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CEA" w:rsidRPr="00E26CEA" w:rsidRDefault="00E26CEA">
      <w:r w:rsidRPr="00E26CEA">
        <w:rPr>
          <w:rFonts w:ascii="Calibri" w:hAnsi="Calibri"/>
          <w:b/>
          <w:szCs w:val="20"/>
        </w:rPr>
        <w:t>Table S</w:t>
      </w:r>
      <w:r w:rsidR="00322EAD">
        <w:rPr>
          <w:rFonts w:ascii="Calibri" w:hAnsi="Calibri"/>
          <w:b/>
          <w:szCs w:val="20"/>
        </w:rPr>
        <w:t>2</w:t>
      </w:r>
      <w:bookmarkStart w:id="0" w:name="_GoBack"/>
      <w:bookmarkEnd w:id="0"/>
      <w:r w:rsidR="007F4318">
        <w:rPr>
          <w:rFonts w:ascii="Calibri" w:hAnsi="Calibri"/>
          <w:b/>
          <w:szCs w:val="20"/>
        </w:rPr>
        <w:t xml:space="preserve"> </w:t>
      </w:r>
      <w:r w:rsidRPr="00E26CEA">
        <w:rPr>
          <w:rFonts w:ascii="Calibri" w:hAnsi="Calibri"/>
          <w:b/>
          <w:szCs w:val="20"/>
        </w:rPr>
        <w:t xml:space="preserve">The alpha diversity indices of fecal microbiota of animal subject to probiotics treatment (Mean </w:t>
      </w:r>
      <w:r w:rsidRPr="00E26CEA">
        <w:rPr>
          <w:rFonts w:ascii="Calibri" w:hAnsi="Calibri"/>
          <w:b/>
          <w:szCs w:val="20"/>
        </w:rPr>
        <w:sym w:font="Symbol" w:char="F0B1"/>
      </w:r>
      <w:r w:rsidRPr="00E26CEA">
        <w:rPr>
          <w:rFonts w:ascii="Calibri" w:hAnsi="Calibri"/>
          <w:b/>
          <w:szCs w:val="20"/>
        </w:rPr>
        <w:t xml:space="preserve"> S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650"/>
        <w:gridCol w:w="1786"/>
        <w:gridCol w:w="274"/>
        <w:gridCol w:w="1786"/>
        <w:gridCol w:w="1650"/>
      </w:tblGrid>
      <w:tr w:rsidR="00E26CEA" w:rsidRPr="00036DB2" w:rsidTr="001358BF">
        <w:trPr>
          <w:trHeight w:val="285"/>
        </w:trPr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</w:p>
        </w:tc>
        <w:tc>
          <w:tcPr>
            <w:tcW w:w="20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Raccoon dog (n=4)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</w:p>
        </w:tc>
        <w:tc>
          <w:tcPr>
            <w:tcW w:w="20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Fox (n=6)</w:t>
            </w:r>
          </w:p>
        </w:tc>
      </w:tr>
      <w:tr w:rsidR="00E26CEA" w:rsidRPr="00036DB2" w:rsidTr="001358BF">
        <w:trPr>
          <w:trHeight w:val="285"/>
        </w:trPr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 xml:space="preserve">　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Contro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Probiotic</w:t>
            </w:r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 xml:space="preserve">Control 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 xml:space="preserve">Probiotic </w:t>
            </w:r>
          </w:p>
        </w:tc>
      </w:tr>
      <w:tr w:rsidR="00E26CEA" w:rsidRPr="00036DB2" w:rsidTr="001358BF">
        <w:trPr>
          <w:trHeight w:val="285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Chao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809.92±91.5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1802.63±697.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73.19±25.5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62.13±30.45</w:t>
            </w:r>
          </w:p>
        </w:tc>
      </w:tr>
      <w:tr w:rsidR="00E26CEA" w:rsidRPr="00036DB2" w:rsidTr="001358BF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AC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849.73±105.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1908.50±731.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77.85±26.3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66.89±32.41</w:t>
            </w:r>
          </w:p>
        </w:tc>
      </w:tr>
      <w:tr w:rsidR="00E26CEA" w:rsidRPr="00036DB2" w:rsidTr="001358BF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Simpso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0.89±0.0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0.88±0.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0.90±0.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0.90±0.01</w:t>
            </w:r>
          </w:p>
        </w:tc>
      </w:tr>
      <w:tr w:rsidR="00E26CEA" w:rsidRPr="00036DB2" w:rsidTr="001358BF">
        <w:trPr>
          <w:trHeight w:val="300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  <w:b/>
                <w:bCs/>
              </w:rPr>
            </w:pPr>
            <w:r w:rsidRPr="00036DB2">
              <w:rPr>
                <w:rFonts w:ascii="Calibri" w:hAnsi="Calibri"/>
                <w:b/>
                <w:bCs/>
              </w:rPr>
              <w:t>Shannon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5.41±0.20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6.5±1.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.65±0.2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CEA" w:rsidRPr="00036DB2" w:rsidRDefault="00E26CEA" w:rsidP="00F31E42">
            <w:pPr>
              <w:spacing w:line="360" w:lineRule="auto"/>
              <w:rPr>
                <w:rFonts w:ascii="Calibri" w:hAnsi="Calibri"/>
              </w:rPr>
            </w:pPr>
            <w:r w:rsidRPr="00036DB2">
              <w:rPr>
                <w:rFonts w:ascii="Calibri" w:hAnsi="Calibri"/>
              </w:rPr>
              <w:t>4.75±0.13</w:t>
            </w:r>
          </w:p>
        </w:tc>
      </w:tr>
    </w:tbl>
    <w:p w:rsidR="00E26CEA" w:rsidRDefault="00E26CEA"/>
    <w:sectPr w:rsidR="00E26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4E8" w:rsidRDefault="003B54E8" w:rsidP="007F4318">
      <w:r>
        <w:separator/>
      </w:r>
    </w:p>
  </w:endnote>
  <w:endnote w:type="continuationSeparator" w:id="0">
    <w:p w:rsidR="003B54E8" w:rsidRDefault="003B54E8" w:rsidP="007F4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4E8" w:rsidRDefault="003B54E8" w:rsidP="007F4318">
      <w:r>
        <w:separator/>
      </w:r>
    </w:p>
  </w:footnote>
  <w:footnote w:type="continuationSeparator" w:id="0">
    <w:p w:rsidR="003B54E8" w:rsidRDefault="003B54E8" w:rsidP="007F4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CEA"/>
    <w:rsid w:val="00036DB2"/>
    <w:rsid w:val="002910A3"/>
    <w:rsid w:val="002F687F"/>
    <w:rsid w:val="00313CC9"/>
    <w:rsid w:val="00322EAD"/>
    <w:rsid w:val="00371381"/>
    <w:rsid w:val="003B54E8"/>
    <w:rsid w:val="00411314"/>
    <w:rsid w:val="004E6C76"/>
    <w:rsid w:val="007F4318"/>
    <w:rsid w:val="00815B0E"/>
    <w:rsid w:val="00A5368E"/>
    <w:rsid w:val="00B67DA1"/>
    <w:rsid w:val="00C80BB2"/>
    <w:rsid w:val="00E26CEA"/>
    <w:rsid w:val="00F3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3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ongjia</dc:creator>
  <cp:keywords/>
  <dc:description/>
  <cp:lastModifiedBy>Sevilla, Hernando Jr.</cp:lastModifiedBy>
  <cp:revision>6</cp:revision>
  <dcterms:created xsi:type="dcterms:W3CDTF">2017-12-13T07:07:00Z</dcterms:created>
  <dcterms:modified xsi:type="dcterms:W3CDTF">2019-05-23T22:51:00Z</dcterms:modified>
</cp:coreProperties>
</file>